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E62" w:rsidRPr="00413CFC" w:rsidRDefault="00B10E62" w:rsidP="00B10E62">
      <w:pPr>
        <w:rPr>
          <w:rFonts w:ascii="Times New Roman" w:hAnsi="Times New Roman" w:cs="Times New Roman"/>
          <w:color w:val="FF0000"/>
          <w:szCs w:val="24"/>
        </w:rPr>
      </w:pPr>
      <w:r>
        <w:rPr>
          <w:rFonts w:ascii="Times New Roman" w:hAnsi="Times New Roman" w:cs="Times New Roman"/>
          <w:color w:val="FF0000"/>
          <w:szCs w:val="24"/>
        </w:rPr>
        <w:t xml:space="preserve">Supplementary </w:t>
      </w:r>
      <w:r w:rsidRPr="00413CFC">
        <w:rPr>
          <w:rFonts w:ascii="Times New Roman" w:hAnsi="Times New Roman" w:cs="Times New Roman"/>
          <w:color w:val="FF0000"/>
          <w:szCs w:val="24"/>
        </w:rPr>
        <w:t>Table</w:t>
      </w:r>
      <w:r w:rsidRPr="00413CFC">
        <w:rPr>
          <w:rFonts w:ascii="Times New Roman" w:hAnsi="Times New Roman" w:cs="Times New Roman" w:hint="eastAsia"/>
          <w:color w:val="FF0000"/>
          <w:szCs w:val="24"/>
        </w:rPr>
        <w:t xml:space="preserve"> 3</w:t>
      </w:r>
      <w:r>
        <w:rPr>
          <w:rFonts w:ascii="Times New Roman" w:hAnsi="Times New Roman" w:cs="Times New Roman"/>
          <w:color w:val="FF0000"/>
          <w:szCs w:val="24"/>
        </w:rPr>
        <w:t>:</w:t>
      </w:r>
      <w:r w:rsidRPr="00413CFC">
        <w:rPr>
          <w:rFonts w:ascii="Times New Roman" w:hAnsi="Times New Roman" w:cs="Times New Roman"/>
          <w:color w:val="FF0000"/>
          <w:szCs w:val="24"/>
        </w:rPr>
        <w:t xml:space="preserve"> Subgroup analysis of r</w:t>
      </w:r>
      <w:r w:rsidRPr="00413CFC">
        <w:rPr>
          <w:rFonts w:ascii="Times New Roman" w:hAnsi="Times New Roman" w:cs="Times New Roman" w:hint="eastAsia"/>
          <w:color w:val="FF0000"/>
          <w:szCs w:val="24"/>
        </w:rPr>
        <w:t xml:space="preserve">isk factors for developing esophagus disease </w:t>
      </w:r>
      <w:r w:rsidRPr="00413CFC">
        <w:rPr>
          <w:rFonts w:ascii="Times New Roman" w:hAnsi="Times New Roman" w:cs="Times New Roman"/>
          <w:color w:val="FF0000"/>
          <w:szCs w:val="24"/>
        </w:rPr>
        <w:t>(N= 4,35</w:t>
      </w:r>
      <w:bookmarkStart w:id="0" w:name="_GoBack"/>
      <w:bookmarkEnd w:id="0"/>
      <w:r w:rsidRPr="00413CFC">
        <w:rPr>
          <w:rFonts w:ascii="Times New Roman" w:hAnsi="Times New Roman" w:cs="Times New Roman"/>
          <w:color w:val="FF0000"/>
          <w:szCs w:val="24"/>
        </w:rPr>
        <w:t xml:space="preserve">7)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"/>
        <w:gridCol w:w="1762"/>
        <w:gridCol w:w="331"/>
        <w:gridCol w:w="262"/>
        <w:gridCol w:w="262"/>
        <w:gridCol w:w="339"/>
        <w:gridCol w:w="263"/>
        <w:gridCol w:w="263"/>
        <w:gridCol w:w="332"/>
        <w:gridCol w:w="263"/>
        <w:gridCol w:w="329"/>
        <w:gridCol w:w="339"/>
        <w:gridCol w:w="263"/>
        <w:gridCol w:w="329"/>
        <w:gridCol w:w="59"/>
        <w:gridCol w:w="273"/>
        <w:gridCol w:w="263"/>
        <w:gridCol w:w="329"/>
        <w:gridCol w:w="339"/>
        <w:gridCol w:w="263"/>
        <w:gridCol w:w="329"/>
        <w:gridCol w:w="131"/>
        <w:gridCol w:w="220"/>
        <w:gridCol w:w="77"/>
        <w:gridCol w:w="271"/>
        <w:gridCol w:w="109"/>
        <w:gridCol w:w="287"/>
        <w:gridCol w:w="339"/>
        <w:gridCol w:w="263"/>
        <w:gridCol w:w="396"/>
      </w:tblGrid>
      <w:tr w:rsidR="00B10E62" w:rsidRPr="00413CFC" w:rsidTr="001214E5">
        <w:trPr>
          <w:trHeight w:val="55"/>
        </w:trPr>
        <w:tc>
          <w:tcPr>
            <w:tcW w:w="9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widowControl/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　</w:t>
            </w:r>
          </w:p>
        </w:tc>
        <w:tc>
          <w:tcPr>
            <w:tcW w:w="92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GERD A-B</w:t>
            </w:r>
          </w:p>
        </w:tc>
        <w:tc>
          <w:tcPr>
            <w:tcW w:w="99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GERD C-D</w:t>
            </w:r>
          </w:p>
        </w:tc>
        <w:tc>
          <w:tcPr>
            <w:tcW w:w="95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Barrett's esophagus</w:t>
            </w:r>
          </w:p>
        </w:tc>
        <w:tc>
          <w:tcPr>
            <w:tcW w:w="1176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Esophageal cancer</w:t>
            </w:r>
          </w:p>
        </w:tc>
      </w:tr>
      <w:tr w:rsidR="00B10E62" w:rsidRPr="00413CFC" w:rsidTr="001214E5">
        <w:trPr>
          <w:trHeight w:val="103"/>
        </w:trPr>
        <w:tc>
          <w:tcPr>
            <w:tcW w:w="9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　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cOR</w:t>
            </w: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95%CI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OR</w:t>
            </w: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95%CI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cOR</w:t>
            </w: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95%CI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OR</w:t>
            </w: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95%CI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cOR</w:t>
            </w: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95%CI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OR</w:t>
            </w: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95%CI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cOR</w:t>
            </w: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95%CI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OR</w:t>
            </w: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95%CI</w:t>
            </w: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B10E62">
            <w:pPr>
              <w:adjustRightInd w:val="0"/>
              <w:snapToGrid w:val="0"/>
              <w:spacing w:line="200" w:lineRule="exact"/>
              <w:ind w:leftChars="-124" w:left="-298" w:firstLineChars="149" w:firstLine="299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Gender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ind w:firstLineChars="100" w:firstLine="200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emale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ind w:firstLineChars="100" w:firstLine="200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94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70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.20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52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31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76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49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37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5.98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98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20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4.71 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3.27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.43 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4.42 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9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42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2.81 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0.07 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4.77 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84.38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6.97 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4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34.15 </w:t>
            </w: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ge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ind w:firstLineChars="100" w:firstLine="200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-4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B10E62">
            <w:pPr>
              <w:adjustRightInd w:val="0"/>
              <w:snapToGrid w:val="0"/>
              <w:spacing w:line="200" w:lineRule="exact"/>
              <w:ind w:leftChars="-21" w:left="-50" w:firstLineChars="26" w:firstLine="52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ind w:firstLineChars="100" w:firstLine="200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-6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13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98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30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12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96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30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45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08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.69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54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09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3.36 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10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80 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52 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0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78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53 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3.69 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27 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0.76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5.22 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7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5.99 </w:t>
            </w: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ind w:firstLineChars="100" w:firstLine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0-9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32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09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61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34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08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67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.53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51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2.61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5.57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08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28.81 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78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19 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.66 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8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21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2.91 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90 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42 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8.53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4.40 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9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1.58 </w:t>
            </w: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BMI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ind w:firstLineChars="100" w:firstLine="200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18.5, underweight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71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54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93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76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58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00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3.51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32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38.89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.79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25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31.52 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66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34 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29 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7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39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49 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3.78 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49 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9.59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6.10 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2.1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7.26 </w:t>
            </w: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ind w:firstLineChars="100" w:firstLine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.5-24.9, normal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ind w:firstLineChars="100" w:firstLine="200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gt;25, overweight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42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24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62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33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16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53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4.28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83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2.09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5.15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99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6.93 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58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19 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.11 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4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05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91 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18 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50 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.78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95 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39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.30 </w:t>
            </w: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Substance use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ind w:firstLineChars="100" w:firstLine="200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ne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ind w:firstLineChars="100" w:firstLine="200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A537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igarettes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.01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63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.47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69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36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2.11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3.89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75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0.20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3.58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59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1.61 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3.07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.06 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4.60 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2.4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57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3.70 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62 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19 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3.54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88 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1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7.68 </w:t>
            </w: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ind w:firstLineChars="100" w:firstLine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lcohol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29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91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85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06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74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52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.41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25 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4.66 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8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94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3.65 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8.32 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65 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41.89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6.15 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1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33.62 </w:t>
            </w: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0" w:type="dxa"/>
              <w:right w:w="15" w:type="dxa"/>
            </w:tcMar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ind w:firstLineChars="100" w:firstLine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etel quid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66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64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4.32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39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53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3.64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90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24 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5.11 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5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19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2.31 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ind w:firstLineChars="100" w:firstLine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4A537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igarettes</w:t>
            </w: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+Alcohol</w:t>
            </w:r>
            <w:proofErr w:type="spellEnd"/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.52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88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3.38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2.08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53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2.83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3.70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.15 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6.38 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2.8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60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5.01 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3.46 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7.41 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74.29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3.71 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3.9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47.90 </w:t>
            </w: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ind w:firstLineChars="100" w:firstLine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4A537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igarettes</w:t>
            </w: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+Betel</w:t>
            </w:r>
            <w:proofErr w:type="spellEnd"/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quid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.32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46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3.69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73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08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2.79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6.21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3.12 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2.35 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4.2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2.09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8.78 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9.83 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15 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83.98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4.72 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5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43.56 </w:t>
            </w: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ind w:firstLineChars="100" w:firstLine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lcohol+Betel</w:t>
            </w:r>
            <w:proofErr w:type="spellEnd"/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quid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.49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05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5.93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92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80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4.60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36.06 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3.93 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330.64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25.35 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2.5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256.79 </w:t>
            </w: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B10E62">
            <w:pPr>
              <w:adjustRightInd w:val="0"/>
              <w:snapToGrid w:val="0"/>
              <w:spacing w:line="220" w:lineRule="exact"/>
              <w:ind w:rightChars="-65" w:right="-156" w:firstLineChars="100" w:firstLine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4A537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igarettes</w:t>
            </w: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+Alcohol+Betel</w:t>
            </w:r>
            <w:proofErr w:type="spellEnd"/>
            <w:r w:rsidRPr="00413CFC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quid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.27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62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3.17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74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1.23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2.46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5.90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68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51.21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6.86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64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73.11 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5.69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3.39 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9.56 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3.9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2.29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6.93 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59.00 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1.48 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62.03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29.23 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9.3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91.39 </w:t>
            </w: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Diabetes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ind w:firstLineChars="100" w:firstLine="200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ind w:firstLineChars="100" w:firstLine="200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17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97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42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97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79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19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08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13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8.82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59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18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3.80 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09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72 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67 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7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48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16 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87 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26 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.90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77 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2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.75 </w:t>
            </w: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Hypertension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ind w:firstLineChars="100" w:firstLine="200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ind w:firstLineChars="100" w:firstLine="200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22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06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41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08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93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27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57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17 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.11 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3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99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90 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77 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31 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91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65 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2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70 </w:t>
            </w: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Cancer family history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ind w:firstLineChars="100" w:firstLine="200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10E62" w:rsidRPr="00413CFC" w:rsidTr="001214E5">
        <w:trPr>
          <w:trHeight w:val="65"/>
        </w:trPr>
        <w:tc>
          <w:tcPr>
            <w:tcW w:w="9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ind w:firstLineChars="100" w:firstLine="200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01 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87 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16 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06 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92 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23 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.86 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71 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1.48 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3.69 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89 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5.25 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99 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72 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36 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09 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79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52 </w:t>
            </w:r>
          </w:p>
        </w:tc>
        <w:tc>
          <w:tcPr>
            <w:tcW w:w="1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09 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48 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.47 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1.19 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0.50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10E62" w:rsidRPr="00413CFC" w:rsidRDefault="00B10E62" w:rsidP="00CF76E2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13CF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.82 </w:t>
            </w:r>
          </w:p>
        </w:tc>
      </w:tr>
      <w:tr w:rsidR="00B10E62" w:rsidRPr="004A5372" w:rsidTr="001214E5">
        <w:tblPrEx>
          <w:tblCellMar>
            <w:left w:w="28" w:type="dxa"/>
            <w:right w:w="28" w:type="dxa"/>
          </w:tblCellMar>
        </w:tblPrEx>
        <w:trPr>
          <w:gridBefore w:val="1"/>
          <w:gridAfter w:val="15"/>
          <w:wBefore w:w="5" w:type="pct"/>
          <w:wAfter w:w="2098" w:type="pct"/>
          <w:trHeight w:val="330"/>
        </w:trPr>
        <w:tc>
          <w:tcPr>
            <w:tcW w:w="2898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62" w:rsidRPr="004A5372" w:rsidRDefault="00B10E62" w:rsidP="00CF76E2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</w:pPr>
            <w:r w:rsidRPr="004A5372"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  <w:t xml:space="preserve">Abbreviations: </w:t>
            </w:r>
            <w:proofErr w:type="spellStart"/>
            <w:r w:rsidRPr="004A5372"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  <w:t>cOR</w:t>
            </w:r>
            <w:proofErr w:type="spellEnd"/>
            <w:r w:rsidRPr="004A5372"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  <w:t xml:space="preserve">, crude odds ratio; </w:t>
            </w:r>
            <w:proofErr w:type="spellStart"/>
            <w:r w:rsidRPr="004A5372"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  <w:t>aOR</w:t>
            </w:r>
            <w:proofErr w:type="spellEnd"/>
            <w:r w:rsidRPr="004A5372"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  <w:t>, adjusted odds ratio; CI, confidence interval</w:t>
            </w:r>
          </w:p>
        </w:tc>
      </w:tr>
      <w:tr w:rsidR="00B10E62" w:rsidRPr="00413CFC" w:rsidTr="001214E5">
        <w:tblPrEx>
          <w:tblCellMar>
            <w:left w:w="28" w:type="dxa"/>
            <w:right w:w="28" w:type="dxa"/>
          </w:tblCellMar>
        </w:tblPrEx>
        <w:trPr>
          <w:gridBefore w:val="1"/>
          <w:gridAfter w:val="4"/>
          <w:wBefore w:w="5" w:type="pct"/>
          <w:wAfter w:w="772" w:type="pct"/>
          <w:trHeight w:val="80"/>
        </w:trPr>
        <w:tc>
          <w:tcPr>
            <w:tcW w:w="3890" w:type="pct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62" w:rsidRPr="00413CFC" w:rsidRDefault="00B10E62" w:rsidP="00CF76E2">
            <w:pPr>
              <w:widowControl/>
              <w:spacing w:line="220" w:lineRule="exact"/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</w:pPr>
            <w:r w:rsidRPr="00413CFC"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1</w:t>
            </w:r>
            <w:r w:rsidRPr="00413CFC"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  <w:t xml:space="preserve">Using esophagus normal as reference category. Adjusted odds </w:t>
            </w:r>
            <w:proofErr w:type="gramStart"/>
            <w:r w:rsidRPr="00413CFC"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  <w:t>ratio were</w:t>
            </w:r>
            <w:proofErr w:type="gramEnd"/>
            <w:r w:rsidRPr="00413CFC"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  <w:t xml:space="preserve"> adjusted for all variables listed in this table.</w:t>
            </w:r>
          </w:p>
        </w:tc>
        <w:tc>
          <w:tcPr>
            <w:tcW w:w="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E62" w:rsidRPr="00413CFC" w:rsidRDefault="00B10E62" w:rsidP="00CF76E2">
            <w:pPr>
              <w:widowControl/>
              <w:spacing w:line="22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E62" w:rsidRPr="00413CFC" w:rsidRDefault="00B10E62" w:rsidP="00CF76E2">
            <w:pPr>
              <w:widowControl/>
              <w:spacing w:line="22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</w:tr>
      <w:tr w:rsidR="00B10E62" w:rsidRPr="004A5372" w:rsidTr="001214E5">
        <w:tblPrEx>
          <w:tblCellMar>
            <w:left w:w="28" w:type="dxa"/>
            <w:right w:w="28" w:type="dxa"/>
          </w:tblCellMar>
        </w:tblPrEx>
        <w:trPr>
          <w:gridBefore w:val="1"/>
          <w:gridAfter w:val="15"/>
          <w:wBefore w:w="5" w:type="pct"/>
          <w:wAfter w:w="2098" w:type="pct"/>
          <w:trHeight w:val="330"/>
        </w:trPr>
        <w:tc>
          <w:tcPr>
            <w:tcW w:w="2898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62" w:rsidRPr="004A5372" w:rsidRDefault="00B10E62" w:rsidP="00CF76E2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</w:pPr>
            <w:r w:rsidRPr="004A5372"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  <w:t>Bold indicates statistical significance.</w:t>
            </w:r>
          </w:p>
        </w:tc>
      </w:tr>
    </w:tbl>
    <w:p w:rsidR="00874A71" w:rsidRDefault="00E75EE0" w:rsidP="00F314DA"/>
    <w:sectPr w:rsidR="00874A71" w:rsidSect="00E75E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E62"/>
    <w:rsid w:val="001214E5"/>
    <w:rsid w:val="00506862"/>
    <w:rsid w:val="008367B9"/>
    <w:rsid w:val="00B10E62"/>
    <w:rsid w:val="00B31BE7"/>
    <w:rsid w:val="00E75EE0"/>
    <w:rsid w:val="00F31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E62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E62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4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2</dc:creator>
  <cp:lastModifiedBy>Journal_2</cp:lastModifiedBy>
  <cp:revision>5</cp:revision>
  <dcterms:created xsi:type="dcterms:W3CDTF">2017-08-31T11:19:00Z</dcterms:created>
  <dcterms:modified xsi:type="dcterms:W3CDTF">2017-09-19T14:51:00Z</dcterms:modified>
</cp:coreProperties>
</file>